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792605</wp:posOffset>
                </wp:positionH>
                <wp:positionV relativeFrom="paragraph">
                  <wp:posOffset>635</wp:posOffset>
                </wp:positionV>
                <wp:extent cx="421005" cy="1819275"/>
                <wp:effectExtent l="0" t="0" r="0" b="0"/>
                <wp:wrapNone/>
                <wp:docPr id="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1005" cy="18192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T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3.15pt;height:143.25pt;mso-wrap-distance-left:9.05pt;mso-wrap-distance-right:9.05pt;mso-wrap-distance-top:0pt;mso-wrap-distance-bottom:0pt;margin-top:0pt;mso-position-vertical-relative:text;margin-left:141.1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C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C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G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C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G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C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A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41275</wp:posOffset>
                </wp:positionH>
                <wp:positionV relativeFrom="paragraph">
                  <wp:posOffset>10795</wp:posOffset>
                </wp:positionV>
                <wp:extent cx="1771015" cy="1810385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71015" cy="181038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5’UTR (18) </w:t>
                            </w:r>
                            <w:r>
                              <w:rPr>
                                <w:color w:val="000000"/>
                              </w:rPr>
                              <w:t>[rs2296707]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c.426+7 </w:t>
                            </w:r>
                            <w:r>
                              <w:rPr>
                                <w:color w:val="000000"/>
                              </w:rPr>
                              <w:t>[rs8192689]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c.567+31 </w:t>
                            </w:r>
                            <w:r>
                              <w:rPr>
                                <w:color w:val="000000"/>
                              </w:rPr>
                              <w:t>rs3739747]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 xml:space="preserve">c.651 </w:t>
                            </w:r>
                            <w:r>
                              <w:rPr>
                                <w:color w:val="000000"/>
                                <w:lang w:val="fr-FR"/>
                              </w:rPr>
                              <w:t>[p.(=), rs1042144]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 xml:space="preserve">c.653 </w:t>
                            </w:r>
                            <w:r>
                              <w:rPr>
                                <w:color w:val="000000"/>
                                <w:lang w:val="fr-FR"/>
                              </w:rPr>
                              <w:t>[p.(Arg218Lys), rs1769259]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 xml:space="preserve">c.705+14 </w:t>
                            </w:r>
                            <w:r>
                              <w:rPr>
                                <w:color w:val="000000"/>
                                <w:lang w:val="fr-FR"/>
                              </w:rPr>
                              <w:t>[rs2297084]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.960</w:t>
                            </w:r>
                            <w:r>
                              <w:rPr>
                                <w:color w:val="000000"/>
                              </w:rPr>
                              <w:t xml:space="preserve"> [p.(=), rs1769257]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.*213</w:t>
                            </w:r>
                            <w:r>
                              <w:rPr>
                                <w:lang w:val="fr-FR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lang w:val="fr-FR"/>
                              </w:rPr>
                              <w:t>[rs9695]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9.45pt;height:142.55pt;mso-wrap-distance-left:9.05pt;mso-wrap-distance-right:9.05pt;mso-wrap-distance-top:0pt;mso-wrap-distance-bottom:0pt;margin-top:0.85pt;mso-position-vertical-relative:text;margin-left:-3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 xml:space="preserve">5’UTR (18) </w:t>
                      </w:r>
                      <w:r>
                        <w:rPr>
                          <w:color w:val="000000"/>
                        </w:rPr>
                        <w:t>[rs2296707]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 xml:space="preserve">c.426+7 </w:t>
                      </w:r>
                      <w:r>
                        <w:rPr>
                          <w:color w:val="000000"/>
                        </w:rPr>
                        <w:t>[rs8192689]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 xml:space="preserve">c.567+31 </w:t>
                      </w:r>
                      <w:r>
                        <w:rPr>
                          <w:color w:val="000000"/>
                        </w:rPr>
                        <w:t>rs3739747]</w:t>
                      </w:r>
                    </w:p>
                    <w:p>
                      <w:pPr>
                        <w:pStyle w:val="Normal"/>
                        <w:jc w:val="center"/>
                        <w:rPr>
                          <w:lang w:val="fr-FR"/>
                        </w:rPr>
                      </w:pPr>
                      <w:r>
                        <w:rPr>
                          <w:lang w:val="fr-FR"/>
                        </w:rPr>
                        <w:t xml:space="preserve">c.651 </w:t>
                      </w:r>
                      <w:r>
                        <w:rPr>
                          <w:color w:val="000000"/>
                          <w:lang w:val="fr-FR"/>
                        </w:rPr>
                        <w:t>[p.(=), rs1042144]</w:t>
                      </w:r>
                    </w:p>
                    <w:p>
                      <w:pPr>
                        <w:pStyle w:val="Normal"/>
                        <w:jc w:val="center"/>
                        <w:rPr>
                          <w:lang w:val="fr-FR"/>
                        </w:rPr>
                      </w:pPr>
                      <w:r>
                        <w:rPr>
                          <w:lang w:val="fr-FR"/>
                        </w:rPr>
                        <w:t xml:space="preserve">c.653 </w:t>
                      </w:r>
                      <w:r>
                        <w:rPr>
                          <w:color w:val="000000"/>
                          <w:lang w:val="fr-FR"/>
                        </w:rPr>
                        <w:t>[p.(Arg218Lys), rs1769259]</w:t>
                      </w:r>
                    </w:p>
                    <w:p>
                      <w:pPr>
                        <w:pStyle w:val="Normal"/>
                        <w:jc w:val="center"/>
                        <w:rPr>
                          <w:lang w:val="fr-FR"/>
                        </w:rPr>
                      </w:pPr>
                      <w:r>
                        <w:rPr>
                          <w:lang w:val="fr-FR"/>
                        </w:rPr>
                        <w:t xml:space="preserve">c.705+14 </w:t>
                      </w:r>
                      <w:r>
                        <w:rPr>
                          <w:color w:val="000000"/>
                          <w:lang w:val="fr-FR"/>
                        </w:rPr>
                        <w:t>[rs2297084]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c.960</w:t>
                      </w:r>
                      <w:r>
                        <w:rPr>
                          <w:color w:val="000000"/>
                        </w:rPr>
                        <w:t xml:space="preserve"> [p.(=), rs1769257]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c.*213</w:t>
                      </w:r>
                      <w:r>
                        <w:rPr>
                          <w:lang w:val="fr-FR"/>
                        </w:rPr>
                        <w:t xml:space="preserve"> </w:t>
                      </w:r>
                      <w:r>
                        <w:rPr>
                          <w:color w:val="000000"/>
                          <w:lang w:val="fr-FR"/>
                        </w:rPr>
                        <w:t>[rs9695]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3081020</wp:posOffset>
                </wp:positionH>
                <wp:positionV relativeFrom="paragraph">
                  <wp:posOffset>7620</wp:posOffset>
                </wp:positionV>
                <wp:extent cx="6347460" cy="213360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47460" cy="2133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left="567" w:hanging="567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 xml:space="preserve">Santer </w:t>
                            </w:r>
                            <w:r>
                              <w:rPr>
                                <w:i/>
                                <w:lang w:val="en-GB"/>
                              </w:rPr>
                              <w:t>et al.</w:t>
                            </w:r>
                            <w:r>
                              <w:rPr>
                                <w:lang w:val="en-GB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ind w:left="567" w:hanging="0"/>
                              <w:rPr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lang w:val="en-GB"/>
                              </w:rPr>
                              <w:t>A summary of molecular genetic findings in fructose-1,6-bisphos</w:t>
                              <w:softHyphen/>
                              <w:t xml:space="preserve">phatase deficiency </w:t>
                            </w:r>
                          </w:p>
                          <w:p>
                            <w:pPr>
                              <w:pStyle w:val="Normal"/>
                              <w:ind w:left="567" w:hanging="0"/>
                              <w:rPr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lang w:val="en-GB"/>
                              </w:rPr>
                              <w:t xml:space="preserve">with a focus on a common long-range deletion </w:t>
                            </w:r>
                          </w:p>
                          <w:p>
                            <w:pPr>
                              <w:pStyle w:val="Normal"/>
                              <w:ind w:left="567" w:hanging="0"/>
                              <w:rPr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lang w:val="en-GB"/>
                              </w:rPr>
                              <w:t xml:space="preserve">and the role of MLPA analysis 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t xml:space="preserve">Supplementary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lang w:val="en-GB"/>
                              </w:rPr>
                              <w:t>Figure 2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 xml:space="preserve">Haplotype analysis for a common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lang w:val="en-GB"/>
                              </w:rPr>
                              <w:t xml:space="preserve">long-range deletion of </w:t>
                            </w:r>
                            <w:r>
                              <w:rPr>
                                <w:b/>
                                <w:bCs/>
                                <w:i/>
                                <w:color w:val="000000"/>
                                <w:lang w:val="en-GB"/>
                              </w:rPr>
                              <w:t>FBP1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lang w:val="en-GB"/>
                              </w:rPr>
                              <w:t xml:space="preserve"> in three patients from Armenia and Turkey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Analysis of Intragenic SNPs of the </w:t>
                            </w:r>
                            <w:r>
                              <w:rPr>
                                <w:i/>
                                <w:lang w:val="en-GB"/>
                              </w:rPr>
                              <w:t xml:space="preserve">FBP1 </w:t>
                            </w:r>
                            <w:r>
                              <w:rPr>
                                <w:lang w:val="en-GB"/>
                              </w:rPr>
                              <w:t xml:space="preserve">gene in the families of patients 1 (right), 2 (middle), and 3 (left). The haplotype associated with the deletion of exon 2 is shown on the red allele.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Bold letters represent deviation from wild-type (</w:t>
                            </w:r>
                            <w:r>
                              <w:rPr>
                                <w:i/>
                                <w:lang w:val="en-GB"/>
                              </w:rPr>
                              <w:t>wt</w:t>
                            </w:r>
                            <w:r>
                              <w:rPr>
                                <w:lang w:val="en-GB"/>
                              </w:rPr>
                              <w:t xml:space="preserve">) sequence (NM_001127628); </w:t>
                            </w:r>
                            <w:r>
                              <w:rPr>
                                <w:i/>
                                <w:lang w:val="en-GB"/>
                              </w:rPr>
                              <w:t>n.d.,</w:t>
                            </w:r>
                            <w:r>
                              <w:rPr>
                                <w:lang w:val="en-GB"/>
                              </w:rPr>
                              <w:t xml:space="preserve"> not determine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9.8pt;height:168pt;mso-wrap-distance-left:9.05pt;mso-wrap-distance-right:9.05pt;mso-wrap-distance-top:0pt;mso-wrap-distance-bottom:0pt;margin-top:0.6pt;mso-position-vertical-relative:text;margin-left:242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ind w:left="567" w:hanging="567"/>
                        <w:rPr/>
                      </w:pPr>
                      <w:r>
                        <w:rPr>
                          <w:lang w:val="en-GB"/>
                        </w:rPr>
                        <w:t xml:space="preserve">Santer </w:t>
                      </w:r>
                      <w:r>
                        <w:rPr>
                          <w:i/>
                          <w:lang w:val="en-GB"/>
                        </w:rPr>
                        <w:t>et al.</w:t>
                      </w:r>
                      <w:r>
                        <w:rPr>
                          <w:lang w:val="en-GB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ind w:left="567" w:hanging="0"/>
                        <w:rPr>
                          <w:bCs/>
                          <w:lang w:val="en-GB"/>
                        </w:rPr>
                      </w:pPr>
                      <w:r>
                        <w:rPr>
                          <w:bCs/>
                          <w:lang w:val="en-GB"/>
                        </w:rPr>
                        <w:t>A summary of molecular genetic findings in fructose-1,6-bisphos</w:t>
                        <w:softHyphen/>
                        <w:t xml:space="preserve">phatase deficiency </w:t>
                      </w:r>
                    </w:p>
                    <w:p>
                      <w:pPr>
                        <w:pStyle w:val="Normal"/>
                        <w:ind w:left="567" w:hanging="0"/>
                        <w:rPr>
                          <w:bCs/>
                          <w:lang w:val="en-GB"/>
                        </w:rPr>
                      </w:pPr>
                      <w:r>
                        <w:rPr>
                          <w:bCs/>
                          <w:lang w:val="en-GB"/>
                        </w:rPr>
                        <w:t xml:space="preserve">with a focus on a common long-range deletion </w:t>
                      </w:r>
                    </w:p>
                    <w:p>
                      <w:pPr>
                        <w:pStyle w:val="Normal"/>
                        <w:ind w:left="567" w:hanging="0"/>
                        <w:rPr>
                          <w:bCs/>
                          <w:lang w:val="en-GB"/>
                        </w:rPr>
                      </w:pPr>
                      <w:r>
                        <w:rPr>
                          <w:bCs/>
                          <w:lang w:val="en-GB"/>
                        </w:rPr>
                        <w:t xml:space="preserve">and the role of MLPA analysis </w:t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b/>
                          <w:b/>
                          <w:bCs/>
                          <w:lang w:val="en-GB"/>
                        </w:rPr>
                      </w:pPr>
                      <w:r>
                        <w:rPr>
                          <w:b/>
                          <w:bCs/>
                          <w:lang w:val="en-GB"/>
                        </w:rPr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b/>
                          <w:b/>
                          <w:bCs/>
                          <w:i/>
                          <w:i/>
                          <w:color w:val="000000"/>
                          <w:lang w:val="en-GB"/>
                        </w:rPr>
                      </w:pPr>
                      <w:r>
                        <w:rPr>
                          <w:b/>
                          <w:bCs/>
                          <w:lang w:val="en-GB"/>
                        </w:rPr>
                        <w:t xml:space="preserve">Supplementary </w:t>
                      </w:r>
                      <w:r>
                        <w:rPr>
                          <w:b/>
                          <w:bCs/>
                          <w:color w:val="000000"/>
                          <w:lang w:val="en-GB"/>
                        </w:rPr>
                        <w:t>Figure 2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color w:val="000000"/>
                          <w:lang w:val="en-GB"/>
                        </w:rPr>
                      </w:pPr>
                      <w:r>
                        <w:rPr>
                          <w:b/>
                          <w:color w:val="000000"/>
                          <w:lang w:val="en-GB"/>
                        </w:rPr>
                        <w:t xml:space="preserve">Haplotype analysis for a common </w:t>
                      </w:r>
                      <w:r>
                        <w:rPr>
                          <w:b/>
                          <w:bCs/>
                          <w:color w:val="000000"/>
                          <w:lang w:val="en-GB"/>
                        </w:rPr>
                        <w:t xml:space="preserve">long-range deletion of </w:t>
                      </w:r>
                      <w:r>
                        <w:rPr>
                          <w:b/>
                          <w:bCs/>
                          <w:i/>
                          <w:color w:val="000000"/>
                          <w:lang w:val="en-GB"/>
                        </w:rPr>
                        <w:t>FBP1</w:t>
                      </w:r>
                      <w:r>
                        <w:rPr>
                          <w:b/>
                          <w:bCs/>
                          <w:color w:val="000000"/>
                          <w:lang w:val="en-GB"/>
                        </w:rPr>
                        <w:t xml:space="preserve"> in three patients from Armenia and Turkey</w:t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Analysis of Intragenic SNPs of the </w:t>
                      </w:r>
                      <w:r>
                        <w:rPr>
                          <w:i/>
                          <w:lang w:val="en-GB"/>
                        </w:rPr>
                        <w:t xml:space="preserve">FBP1 </w:t>
                      </w:r>
                      <w:r>
                        <w:rPr>
                          <w:lang w:val="en-GB"/>
                        </w:rPr>
                        <w:t xml:space="preserve">gene in the families of patients 1 (right), 2 (middle), and 3 (left). The haplotype associated with the deletion of exon 2 is shown on the red allele.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lang w:val="en-GB"/>
                        </w:rPr>
                        <w:t>Bold letters represent deviation from wild-type (</w:t>
                      </w:r>
                      <w:r>
                        <w:rPr>
                          <w:i/>
                          <w:lang w:val="en-GB"/>
                        </w:rPr>
                        <w:t>wt</w:t>
                      </w:r>
                      <w:r>
                        <w:rPr>
                          <w:lang w:val="en-GB"/>
                        </w:rPr>
                        <w:t xml:space="preserve">) sequence (NM_001127628); </w:t>
                      </w:r>
                      <w:r>
                        <w:rPr>
                          <w:i/>
                          <w:lang w:val="en-GB"/>
                        </w:rPr>
                        <w:t>n.d.,</w:t>
                      </w:r>
                      <w:r>
                        <w:rPr>
                          <w:lang w:val="en-GB"/>
                        </w:rPr>
                        <w:t xml:space="preserve"> not determin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935355</wp:posOffset>
                </wp:positionH>
                <wp:positionV relativeFrom="paragraph">
                  <wp:posOffset>4949190</wp:posOffset>
                </wp:positionV>
                <wp:extent cx="501650" cy="406400"/>
                <wp:effectExtent l="5080" t="5080" r="5080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1480" cy="4064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400" h="640">
                              <a:moveTo>
                                <a:pt x="1400" y="170"/>
                              </a:moveTo>
                              <a:lnTo>
                                <a:pt x="1020" y="100"/>
                              </a:lnTo>
                              <a:lnTo>
                                <a:pt x="920" y="180"/>
                              </a:lnTo>
                              <a:lnTo>
                                <a:pt x="730" y="80"/>
                              </a:lnTo>
                              <a:lnTo>
                                <a:pt x="660" y="190"/>
                              </a:lnTo>
                              <a:lnTo>
                                <a:pt x="360" y="0"/>
                              </a:lnTo>
                              <a:lnTo>
                                <a:pt x="320" y="160"/>
                              </a:lnTo>
                              <a:lnTo>
                                <a:pt x="0" y="0"/>
                              </a:lnTo>
                              <a:lnTo>
                                <a:pt x="20" y="390"/>
                              </a:lnTo>
                              <a:lnTo>
                                <a:pt x="30" y="530"/>
                              </a:lnTo>
                              <a:lnTo>
                                <a:pt x="370" y="460"/>
                              </a:lnTo>
                              <a:lnTo>
                                <a:pt x="460" y="280"/>
                              </a:lnTo>
                              <a:lnTo>
                                <a:pt x="640" y="440"/>
                              </a:lnTo>
                              <a:lnTo>
                                <a:pt x="790" y="280"/>
                              </a:lnTo>
                              <a:lnTo>
                                <a:pt x="920" y="640"/>
                              </a:lnTo>
                              <a:lnTo>
                                <a:pt x="1040" y="330"/>
                              </a:lnTo>
                              <a:lnTo>
                                <a:pt x="1390" y="550"/>
                              </a:lnTo>
                              <a:lnTo>
                                <a:pt x="1400" y="17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400,640" path="m1400,170l1020,100l920,180l730,80l660,190l360,0l320,160l0,0l20,390l30,530l370,460l460,280l640,440l790,280l920,640l1040,330l1390,550l1400,170xe" fillcolor="white" stroked="t" o:allowincell="f" style="position:absolute;margin-left:73.65pt;margin-top:389.7pt;width:39.45pt;height:31.95pt;mso-wrap-style:none;v-text-anchor:middle">
                <v:fill o:detectmouseclick="t" type="solid" color2="black"/>
                <v:stroke color="black" weight="936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401445</wp:posOffset>
                </wp:positionH>
                <wp:positionV relativeFrom="paragraph">
                  <wp:posOffset>4892040</wp:posOffset>
                </wp:positionV>
                <wp:extent cx="425450" cy="48895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5520" cy="488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110.35pt;margin-top:385.2pt;width:33.45pt;height:38.4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914400</wp:posOffset>
                </wp:positionH>
                <wp:positionV relativeFrom="paragraph">
                  <wp:posOffset>4916805</wp:posOffset>
                </wp:positionV>
                <wp:extent cx="64770" cy="48895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800" cy="488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72pt;margin-top:387.15pt;width:5.05pt;height:38.4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409700</wp:posOffset>
                </wp:positionH>
                <wp:positionV relativeFrom="paragraph">
                  <wp:posOffset>4953635</wp:posOffset>
                </wp:positionV>
                <wp:extent cx="501650" cy="406400"/>
                <wp:effectExtent l="5080" t="5080" r="5080" b="571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1480" cy="4064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400" h="640">
                              <a:moveTo>
                                <a:pt x="1400" y="170"/>
                              </a:moveTo>
                              <a:lnTo>
                                <a:pt x="1020" y="100"/>
                              </a:lnTo>
                              <a:lnTo>
                                <a:pt x="920" y="180"/>
                              </a:lnTo>
                              <a:lnTo>
                                <a:pt x="730" y="80"/>
                              </a:lnTo>
                              <a:lnTo>
                                <a:pt x="660" y="190"/>
                              </a:lnTo>
                              <a:lnTo>
                                <a:pt x="360" y="0"/>
                              </a:lnTo>
                              <a:lnTo>
                                <a:pt x="320" y="160"/>
                              </a:lnTo>
                              <a:lnTo>
                                <a:pt x="0" y="0"/>
                              </a:lnTo>
                              <a:lnTo>
                                <a:pt x="20" y="390"/>
                              </a:lnTo>
                              <a:lnTo>
                                <a:pt x="30" y="530"/>
                              </a:lnTo>
                              <a:lnTo>
                                <a:pt x="370" y="460"/>
                              </a:lnTo>
                              <a:lnTo>
                                <a:pt x="460" y="280"/>
                              </a:lnTo>
                              <a:lnTo>
                                <a:pt x="640" y="440"/>
                              </a:lnTo>
                              <a:lnTo>
                                <a:pt x="790" y="280"/>
                              </a:lnTo>
                              <a:lnTo>
                                <a:pt x="920" y="640"/>
                              </a:lnTo>
                              <a:lnTo>
                                <a:pt x="1040" y="330"/>
                              </a:lnTo>
                              <a:lnTo>
                                <a:pt x="1390" y="550"/>
                              </a:lnTo>
                              <a:lnTo>
                                <a:pt x="1400" y="17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400,640" path="m1400,170l1020,100l920,180l730,80l660,190l360,0l320,160l0,0l20,390l30,530l370,460l460,280l640,440l790,280l920,640l1040,330l1390,550l1400,170xe" fillcolor="white" stroked="t" o:allowincell="f" style="position:absolute;margin-left:111pt;margin-top:390.05pt;width:39.45pt;height:31.95pt;mso-wrap-style:none;v-text-anchor:middle">
                <v:fill o:detectmouseclick="t" type="solid" color2="black"/>
                <v:stroke color="black" weight="936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875790</wp:posOffset>
                </wp:positionH>
                <wp:positionV relativeFrom="paragraph">
                  <wp:posOffset>4890135</wp:posOffset>
                </wp:positionV>
                <wp:extent cx="52070" cy="48895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200" cy="488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147.7pt;margin-top:385.05pt;width:4.05pt;height:38.4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300" simplePos="0" locked="0" layoutInCell="0" allowOverlap="1" relativeHeight="11">
                <wp:simplePos x="0" y="0"/>
                <wp:positionH relativeFrom="column">
                  <wp:posOffset>1402080</wp:posOffset>
                </wp:positionH>
                <wp:positionV relativeFrom="paragraph">
                  <wp:posOffset>4914900</wp:posOffset>
                </wp:positionV>
                <wp:extent cx="45085" cy="488950"/>
                <wp:effectExtent l="635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00" cy="488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110.4pt;margin-top:387pt;width:3.5pt;height:38.4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79705</wp:posOffset>
                </wp:positionH>
                <wp:positionV relativeFrom="paragraph">
                  <wp:posOffset>2774950</wp:posOffset>
                </wp:positionV>
                <wp:extent cx="501650" cy="406400"/>
                <wp:effectExtent l="5080" t="5080" r="5080" b="571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1480" cy="4064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400" h="640">
                              <a:moveTo>
                                <a:pt x="1400" y="170"/>
                              </a:moveTo>
                              <a:lnTo>
                                <a:pt x="1020" y="100"/>
                              </a:lnTo>
                              <a:lnTo>
                                <a:pt x="920" y="180"/>
                              </a:lnTo>
                              <a:lnTo>
                                <a:pt x="730" y="80"/>
                              </a:lnTo>
                              <a:lnTo>
                                <a:pt x="660" y="190"/>
                              </a:lnTo>
                              <a:lnTo>
                                <a:pt x="360" y="0"/>
                              </a:lnTo>
                              <a:lnTo>
                                <a:pt x="320" y="160"/>
                              </a:lnTo>
                              <a:lnTo>
                                <a:pt x="0" y="0"/>
                              </a:lnTo>
                              <a:lnTo>
                                <a:pt x="20" y="390"/>
                              </a:lnTo>
                              <a:lnTo>
                                <a:pt x="30" y="530"/>
                              </a:lnTo>
                              <a:lnTo>
                                <a:pt x="370" y="460"/>
                              </a:lnTo>
                              <a:lnTo>
                                <a:pt x="460" y="280"/>
                              </a:lnTo>
                              <a:lnTo>
                                <a:pt x="640" y="440"/>
                              </a:lnTo>
                              <a:lnTo>
                                <a:pt x="790" y="280"/>
                              </a:lnTo>
                              <a:lnTo>
                                <a:pt x="920" y="640"/>
                              </a:lnTo>
                              <a:lnTo>
                                <a:pt x="1040" y="330"/>
                              </a:lnTo>
                              <a:lnTo>
                                <a:pt x="1390" y="550"/>
                              </a:lnTo>
                              <a:lnTo>
                                <a:pt x="1400" y="17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400,640" path="m1400,170l1020,100l920,180l730,80l660,190l360,0l320,160l0,0l20,390l30,530l370,460l460,280l640,440l790,280l920,640l1040,330l1390,550l1400,170xe" fillcolor="white" stroked="t" o:allowincell="f" style="position:absolute;margin-left:14.15pt;margin-top:218.5pt;width:39.45pt;height:31.95pt;mso-wrap-style:none;v-text-anchor:middle">
                <v:fill o:detectmouseclick="t" type="solid" color2="black"/>
                <v:stroke color="black" weight="936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58750</wp:posOffset>
                </wp:positionH>
                <wp:positionV relativeFrom="paragraph">
                  <wp:posOffset>2742565</wp:posOffset>
                </wp:positionV>
                <wp:extent cx="64770" cy="48895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800" cy="488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12.5pt;margin-top:215.95pt;width:5.05pt;height:38.4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300" simplePos="0" locked="0" layoutInCell="0" allowOverlap="1" relativeHeight="15">
                <wp:simplePos x="0" y="0"/>
                <wp:positionH relativeFrom="column">
                  <wp:posOffset>652780</wp:posOffset>
                </wp:positionH>
                <wp:positionV relativeFrom="paragraph">
                  <wp:posOffset>2740660</wp:posOffset>
                </wp:positionV>
                <wp:extent cx="45085" cy="488950"/>
                <wp:effectExtent l="635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00" cy="488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51.4pt;margin-top:215.8pt;width:3.5pt;height:38.4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736090</wp:posOffset>
                </wp:positionH>
                <wp:positionV relativeFrom="paragraph">
                  <wp:posOffset>2792095</wp:posOffset>
                </wp:positionV>
                <wp:extent cx="501650" cy="406400"/>
                <wp:effectExtent l="5080" t="5080" r="5080" b="5715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1480" cy="4064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400" h="640">
                              <a:moveTo>
                                <a:pt x="1400" y="170"/>
                              </a:moveTo>
                              <a:lnTo>
                                <a:pt x="1020" y="100"/>
                              </a:lnTo>
                              <a:lnTo>
                                <a:pt x="920" y="180"/>
                              </a:lnTo>
                              <a:lnTo>
                                <a:pt x="730" y="80"/>
                              </a:lnTo>
                              <a:lnTo>
                                <a:pt x="660" y="190"/>
                              </a:lnTo>
                              <a:lnTo>
                                <a:pt x="360" y="0"/>
                              </a:lnTo>
                              <a:lnTo>
                                <a:pt x="320" y="160"/>
                              </a:lnTo>
                              <a:lnTo>
                                <a:pt x="0" y="0"/>
                              </a:lnTo>
                              <a:lnTo>
                                <a:pt x="20" y="390"/>
                              </a:lnTo>
                              <a:lnTo>
                                <a:pt x="30" y="530"/>
                              </a:lnTo>
                              <a:lnTo>
                                <a:pt x="370" y="460"/>
                              </a:lnTo>
                              <a:lnTo>
                                <a:pt x="460" y="280"/>
                              </a:lnTo>
                              <a:lnTo>
                                <a:pt x="640" y="440"/>
                              </a:lnTo>
                              <a:lnTo>
                                <a:pt x="790" y="280"/>
                              </a:lnTo>
                              <a:lnTo>
                                <a:pt x="920" y="640"/>
                              </a:lnTo>
                              <a:lnTo>
                                <a:pt x="1040" y="330"/>
                              </a:lnTo>
                              <a:lnTo>
                                <a:pt x="1390" y="550"/>
                              </a:lnTo>
                              <a:lnTo>
                                <a:pt x="1400" y="17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400,640" path="m1400,170l1020,100l920,180l730,80l660,190l360,0l320,160l0,0l20,390l30,530l370,460l460,280l640,440l790,280l920,640l1040,330l1390,550l1400,170xe" fillcolor="white" stroked="t" o:allowincell="f" style="position:absolute;margin-left:136.7pt;margin-top:219.85pt;width:39.45pt;height:31.95pt;mso-wrap-style:none;v-text-anchor:middle">
                <v:fill o:detectmouseclick="t" type="solid" color2="black"/>
                <v:stroke color="black" weight="936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715135</wp:posOffset>
                </wp:positionH>
                <wp:positionV relativeFrom="paragraph">
                  <wp:posOffset>2759710</wp:posOffset>
                </wp:positionV>
                <wp:extent cx="64770" cy="488950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800" cy="488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135.05pt;margin-top:217.3pt;width:5.05pt;height:38.4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300" simplePos="0" locked="0" layoutInCell="0" allowOverlap="1" relativeHeight="20">
                <wp:simplePos x="0" y="0"/>
                <wp:positionH relativeFrom="column">
                  <wp:posOffset>2209165</wp:posOffset>
                </wp:positionH>
                <wp:positionV relativeFrom="paragraph">
                  <wp:posOffset>2757805</wp:posOffset>
                </wp:positionV>
                <wp:extent cx="45085" cy="488950"/>
                <wp:effectExtent l="635" t="0" r="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00" cy="488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173.95pt;margin-top:217.15pt;width:3.5pt;height:38.4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421005</wp:posOffset>
                </wp:positionH>
                <wp:positionV relativeFrom="paragraph">
                  <wp:posOffset>4388485</wp:posOffset>
                </wp:positionV>
                <wp:extent cx="768350" cy="366395"/>
                <wp:effectExtent l="2540" t="4445" r="2540" b="4445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8240" cy="366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3.15pt,345.55pt" to="93.6pt,374.3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1652270</wp:posOffset>
                </wp:positionH>
                <wp:positionV relativeFrom="paragraph">
                  <wp:posOffset>4405630</wp:posOffset>
                </wp:positionV>
                <wp:extent cx="347345" cy="349250"/>
                <wp:effectExtent l="3810" t="3810" r="3810" b="381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347400" cy="349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30.1pt,346.9pt" to="157.4pt,374.35pt" stroked="t" o:allowincell="f" style="position:absolute;flip:x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4261485</wp:posOffset>
                </wp:positionH>
                <wp:positionV relativeFrom="paragraph">
                  <wp:posOffset>4975225</wp:posOffset>
                </wp:positionV>
                <wp:extent cx="501650" cy="406400"/>
                <wp:effectExtent l="5080" t="5080" r="5080" b="5715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1480" cy="4064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400" h="640">
                              <a:moveTo>
                                <a:pt x="1400" y="170"/>
                              </a:moveTo>
                              <a:lnTo>
                                <a:pt x="1020" y="100"/>
                              </a:lnTo>
                              <a:lnTo>
                                <a:pt x="920" y="180"/>
                              </a:lnTo>
                              <a:lnTo>
                                <a:pt x="730" y="80"/>
                              </a:lnTo>
                              <a:lnTo>
                                <a:pt x="660" y="190"/>
                              </a:lnTo>
                              <a:lnTo>
                                <a:pt x="360" y="0"/>
                              </a:lnTo>
                              <a:lnTo>
                                <a:pt x="320" y="160"/>
                              </a:lnTo>
                              <a:lnTo>
                                <a:pt x="0" y="0"/>
                              </a:lnTo>
                              <a:lnTo>
                                <a:pt x="20" y="390"/>
                              </a:lnTo>
                              <a:lnTo>
                                <a:pt x="30" y="530"/>
                              </a:lnTo>
                              <a:lnTo>
                                <a:pt x="370" y="460"/>
                              </a:lnTo>
                              <a:lnTo>
                                <a:pt x="460" y="280"/>
                              </a:lnTo>
                              <a:lnTo>
                                <a:pt x="640" y="440"/>
                              </a:lnTo>
                              <a:lnTo>
                                <a:pt x="790" y="280"/>
                              </a:lnTo>
                              <a:lnTo>
                                <a:pt x="920" y="640"/>
                              </a:lnTo>
                              <a:lnTo>
                                <a:pt x="1040" y="330"/>
                              </a:lnTo>
                              <a:lnTo>
                                <a:pt x="1390" y="550"/>
                              </a:lnTo>
                              <a:lnTo>
                                <a:pt x="1400" y="17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400,640" path="m1400,170l1020,100l920,180l730,80l660,190l360,0l320,160l0,0l20,390l30,530l370,460l460,280l640,440l790,280l920,640l1040,330l1390,550l1400,170xe" fillcolor="white" stroked="t" o:allowincell="f" style="position:absolute;margin-left:335.55pt;margin-top:391.75pt;width:39.45pt;height:31.95pt;mso-wrap-style:none;v-text-anchor:middle">
                <v:fill o:detectmouseclick="t" type="solid" color2="black"/>
                <v:stroke color="black" weight="936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4727575</wp:posOffset>
                </wp:positionH>
                <wp:positionV relativeFrom="paragraph">
                  <wp:posOffset>4918075</wp:posOffset>
                </wp:positionV>
                <wp:extent cx="425450" cy="488950"/>
                <wp:effectExtent l="0" t="0" r="0" b="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5520" cy="488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372.25pt;margin-top:387.25pt;width:33.45pt;height:38.4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4240530</wp:posOffset>
                </wp:positionH>
                <wp:positionV relativeFrom="paragraph">
                  <wp:posOffset>4942840</wp:posOffset>
                </wp:positionV>
                <wp:extent cx="64770" cy="488950"/>
                <wp:effectExtent l="0" t="0" r="0" b="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800" cy="488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333.9pt;margin-top:389.2pt;width:5.05pt;height:38.4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4735830</wp:posOffset>
                </wp:positionH>
                <wp:positionV relativeFrom="paragraph">
                  <wp:posOffset>4979670</wp:posOffset>
                </wp:positionV>
                <wp:extent cx="501650" cy="406400"/>
                <wp:effectExtent l="5080" t="5080" r="5080" b="5715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1480" cy="4064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400" h="640">
                              <a:moveTo>
                                <a:pt x="1400" y="170"/>
                              </a:moveTo>
                              <a:lnTo>
                                <a:pt x="1020" y="100"/>
                              </a:lnTo>
                              <a:lnTo>
                                <a:pt x="920" y="180"/>
                              </a:lnTo>
                              <a:lnTo>
                                <a:pt x="730" y="80"/>
                              </a:lnTo>
                              <a:lnTo>
                                <a:pt x="660" y="190"/>
                              </a:lnTo>
                              <a:lnTo>
                                <a:pt x="360" y="0"/>
                              </a:lnTo>
                              <a:lnTo>
                                <a:pt x="320" y="160"/>
                              </a:lnTo>
                              <a:lnTo>
                                <a:pt x="0" y="0"/>
                              </a:lnTo>
                              <a:lnTo>
                                <a:pt x="20" y="390"/>
                              </a:lnTo>
                              <a:lnTo>
                                <a:pt x="30" y="530"/>
                              </a:lnTo>
                              <a:lnTo>
                                <a:pt x="370" y="460"/>
                              </a:lnTo>
                              <a:lnTo>
                                <a:pt x="460" y="280"/>
                              </a:lnTo>
                              <a:lnTo>
                                <a:pt x="640" y="440"/>
                              </a:lnTo>
                              <a:lnTo>
                                <a:pt x="790" y="280"/>
                              </a:lnTo>
                              <a:lnTo>
                                <a:pt x="920" y="640"/>
                              </a:lnTo>
                              <a:lnTo>
                                <a:pt x="1040" y="330"/>
                              </a:lnTo>
                              <a:lnTo>
                                <a:pt x="1390" y="550"/>
                              </a:lnTo>
                              <a:lnTo>
                                <a:pt x="1400" y="17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400,640" path="m1400,170l1020,100l920,180l730,80l660,190l360,0l320,160l0,0l20,390l30,530l370,460l460,280l640,440l790,280l920,640l1040,330l1390,550l1400,170xe" fillcolor="white" stroked="t" o:allowincell="f" style="position:absolute;margin-left:372.9pt;margin-top:392.1pt;width:39.45pt;height:31.95pt;mso-wrap-style:none;v-text-anchor:middle">
                <v:fill o:detectmouseclick="t" type="solid" color2="black"/>
                <v:stroke color="black" weight="936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5201920</wp:posOffset>
                </wp:positionH>
                <wp:positionV relativeFrom="paragraph">
                  <wp:posOffset>4916170</wp:posOffset>
                </wp:positionV>
                <wp:extent cx="52070" cy="488950"/>
                <wp:effectExtent l="0" t="0" r="0" b="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200" cy="488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409.6pt;margin-top:387.1pt;width:4.05pt;height:38.4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300" simplePos="0" locked="0" layoutInCell="0" allowOverlap="1" relativeHeight="31">
                <wp:simplePos x="0" y="0"/>
                <wp:positionH relativeFrom="column">
                  <wp:posOffset>4728210</wp:posOffset>
                </wp:positionH>
                <wp:positionV relativeFrom="paragraph">
                  <wp:posOffset>4940935</wp:posOffset>
                </wp:positionV>
                <wp:extent cx="45085" cy="488950"/>
                <wp:effectExtent l="635" t="0" r="0" b="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00" cy="488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372.3pt;margin-top:389.05pt;width:3.5pt;height:38.4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3505835</wp:posOffset>
                </wp:positionH>
                <wp:positionV relativeFrom="paragraph">
                  <wp:posOffset>2800985</wp:posOffset>
                </wp:positionV>
                <wp:extent cx="501650" cy="406400"/>
                <wp:effectExtent l="5080" t="5080" r="5080" b="5715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1480" cy="4064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400" h="640">
                              <a:moveTo>
                                <a:pt x="1400" y="170"/>
                              </a:moveTo>
                              <a:lnTo>
                                <a:pt x="1020" y="100"/>
                              </a:lnTo>
                              <a:lnTo>
                                <a:pt x="920" y="180"/>
                              </a:lnTo>
                              <a:lnTo>
                                <a:pt x="730" y="80"/>
                              </a:lnTo>
                              <a:lnTo>
                                <a:pt x="660" y="190"/>
                              </a:lnTo>
                              <a:lnTo>
                                <a:pt x="360" y="0"/>
                              </a:lnTo>
                              <a:lnTo>
                                <a:pt x="320" y="160"/>
                              </a:lnTo>
                              <a:lnTo>
                                <a:pt x="0" y="0"/>
                              </a:lnTo>
                              <a:lnTo>
                                <a:pt x="20" y="390"/>
                              </a:lnTo>
                              <a:lnTo>
                                <a:pt x="30" y="530"/>
                              </a:lnTo>
                              <a:lnTo>
                                <a:pt x="370" y="460"/>
                              </a:lnTo>
                              <a:lnTo>
                                <a:pt x="460" y="280"/>
                              </a:lnTo>
                              <a:lnTo>
                                <a:pt x="640" y="440"/>
                              </a:lnTo>
                              <a:lnTo>
                                <a:pt x="790" y="280"/>
                              </a:lnTo>
                              <a:lnTo>
                                <a:pt x="920" y="640"/>
                              </a:lnTo>
                              <a:lnTo>
                                <a:pt x="1040" y="330"/>
                              </a:lnTo>
                              <a:lnTo>
                                <a:pt x="1390" y="550"/>
                              </a:lnTo>
                              <a:lnTo>
                                <a:pt x="1400" y="17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400,640" path="m1400,170l1020,100l920,180l730,80l660,190l360,0l320,160l0,0l20,390l30,530l370,460l460,280l640,440l790,280l920,640l1040,330l1390,550l1400,170xe" fillcolor="white" stroked="t" o:allowincell="f" style="position:absolute;margin-left:276.05pt;margin-top:220.55pt;width:39.45pt;height:31.95pt;mso-wrap-style:none;v-text-anchor:middle">
                <v:fill o:detectmouseclick="t" type="solid" color2="black"/>
                <v:stroke color="black" weight="936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3484880</wp:posOffset>
                </wp:positionH>
                <wp:positionV relativeFrom="paragraph">
                  <wp:posOffset>2768600</wp:posOffset>
                </wp:positionV>
                <wp:extent cx="64770" cy="488950"/>
                <wp:effectExtent l="0" t="0" r="0" b="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800" cy="488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274.4pt;margin-top:218pt;width:5.05pt;height:38.4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300" simplePos="0" locked="0" layoutInCell="0" allowOverlap="1" relativeHeight="35">
                <wp:simplePos x="0" y="0"/>
                <wp:positionH relativeFrom="column">
                  <wp:posOffset>3978910</wp:posOffset>
                </wp:positionH>
                <wp:positionV relativeFrom="paragraph">
                  <wp:posOffset>2766695</wp:posOffset>
                </wp:positionV>
                <wp:extent cx="45085" cy="488950"/>
                <wp:effectExtent l="635" t="0" r="0" b="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00" cy="488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313.3pt;margin-top:217.85pt;width:3.5pt;height:38.4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5062220</wp:posOffset>
                </wp:positionH>
                <wp:positionV relativeFrom="paragraph">
                  <wp:posOffset>2818130</wp:posOffset>
                </wp:positionV>
                <wp:extent cx="501650" cy="406400"/>
                <wp:effectExtent l="5080" t="5080" r="5080" b="5715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1480" cy="4064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400" h="640">
                              <a:moveTo>
                                <a:pt x="1400" y="170"/>
                              </a:moveTo>
                              <a:lnTo>
                                <a:pt x="1020" y="100"/>
                              </a:lnTo>
                              <a:lnTo>
                                <a:pt x="920" y="180"/>
                              </a:lnTo>
                              <a:lnTo>
                                <a:pt x="730" y="80"/>
                              </a:lnTo>
                              <a:lnTo>
                                <a:pt x="660" y="190"/>
                              </a:lnTo>
                              <a:lnTo>
                                <a:pt x="360" y="0"/>
                              </a:lnTo>
                              <a:lnTo>
                                <a:pt x="320" y="160"/>
                              </a:lnTo>
                              <a:lnTo>
                                <a:pt x="0" y="0"/>
                              </a:lnTo>
                              <a:lnTo>
                                <a:pt x="20" y="390"/>
                              </a:lnTo>
                              <a:lnTo>
                                <a:pt x="30" y="530"/>
                              </a:lnTo>
                              <a:lnTo>
                                <a:pt x="370" y="460"/>
                              </a:lnTo>
                              <a:lnTo>
                                <a:pt x="460" y="280"/>
                              </a:lnTo>
                              <a:lnTo>
                                <a:pt x="640" y="440"/>
                              </a:lnTo>
                              <a:lnTo>
                                <a:pt x="790" y="280"/>
                              </a:lnTo>
                              <a:lnTo>
                                <a:pt x="920" y="640"/>
                              </a:lnTo>
                              <a:lnTo>
                                <a:pt x="1040" y="330"/>
                              </a:lnTo>
                              <a:lnTo>
                                <a:pt x="1390" y="550"/>
                              </a:lnTo>
                              <a:lnTo>
                                <a:pt x="1400" y="17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400,640" path="m1400,170l1020,100l920,180l730,80l660,190l360,0l320,160l0,0l20,390l30,530l370,460l460,280l640,440l790,280l920,640l1040,330l1390,550l1400,170xe" fillcolor="white" stroked="t" o:allowincell="f" style="position:absolute;margin-left:398.6pt;margin-top:221.9pt;width:39.45pt;height:31.95pt;mso-wrap-style:none;v-text-anchor:middle">
                <v:fill o:detectmouseclick="t" type="solid" color2="black"/>
                <v:stroke color="black" weight="936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5041265</wp:posOffset>
                </wp:positionH>
                <wp:positionV relativeFrom="paragraph">
                  <wp:posOffset>2785745</wp:posOffset>
                </wp:positionV>
                <wp:extent cx="64770" cy="488950"/>
                <wp:effectExtent l="0" t="0" r="0" b="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800" cy="488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396.95pt;margin-top:219.35pt;width:5.05pt;height:38.4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300" simplePos="0" locked="0" layoutInCell="0" allowOverlap="1" relativeHeight="40">
                <wp:simplePos x="0" y="0"/>
                <wp:positionH relativeFrom="column">
                  <wp:posOffset>5535295</wp:posOffset>
                </wp:positionH>
                <wp:positionV relativeFrom="paragraph">
                  <wp:posOffset>2783840</wp:posOffset>
                </wp:positionV>
                <wp:extent cx="45085" cy="488950"/>
                <wp:effectExtent l="635" t="0" r="0" b="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00" cy="488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435.85pt;margin-top:219.2pt;width:3.5pt;height:38.4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3761740</wp:posOffset>
                </wp:positionH>
                <wp:positionV relativeFrom="paragraph">
                  <wp:posOffset>4414520</wp:posOffset>
                </wp:positionV>
                <wp:extent cx="753745" cy="366395"/>
                <wp:effectExtent l="2540" t="4445" r="2540" b="4445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3840" cy="366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6.2pt,347.6pt" to="355.5pt,376.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4979035</wp:posOffset>
                </wp:positionH>
                <wp:positionV relativeFrom="paragraph">
                  <wp:posOffset>4441190</wp:posOffset>
                </wp:positionV>
                <wp:extent cx="342900" cy="339725"/>
                <wp:effectExtent l="3810" t="3810" r="3810" b="381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343080" cy="3398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2.05pt,349.7pt" to="419pt,376.4pt" stroked="t" o:allowincell="f" style="position:absolute;flip:x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7666990</wp:posOffset>
                </wp:positionH>
                <wp:positionV relativeFrom="paragraph">
                  <wp:posOffset>4965065</wp:posOffset>
                </wp:positionV>
                <wp:extent cx="501650" cy="406400"/>
                <wp:effectExtent l="5080" t="5080" r="5080" b="5715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1480" cy="4064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400" h="640">
                              <a:moveTo>
                                <a:pt x="1400" y="170"/>
                              </a:moveTo>
                              <a:lnTo>
                                <a:pt x="1020" y="100"/>
                              </a:lnTo>
                              <a:lnTo>
                                <a:pt x="920" y="180"/>
                              </a:lnTo>
                              <a:lnTo>
                                <a:pt x="730" y="80"/>
                              </a:lnTo>
                              <a:lnTo>
                                <a:pt x="660" y="190"/>
                              </a:lnTo>
                              <a:lnTo>
                                <a:pt x="360" y="0"/>
                              </a:lnTo>
                              <a:lnTo>
                                <a:pt x="320" y="160"/>
                              </a:lnTo>
                              <a:lnTo>
                                <a:pt x="0" y="0"/>
                              </a:lnTo>
                              <a:lnTo>
                                <a:pt x="20" y="390"/>
                              </a:lnTo>
                              <a:lnTo>
                                <a:pt x="30" y="530"/>
                              </a:lnTo>
                              <a:lnTo>
                                <a:pt x="370" y="460"/>
                              </a:lnTo>
                              <a:lnTo>
                                <a:pt x="460" y="280"/>
                              </a:lnTo>
                              <a:lnTo>
                                <a:pt x="640" y="440"/>
                              </a:lnTo>
                              <a:lnTo>
                                <a:pt x="790" y="280"/>
                              </a:lnTo>
                              <a:lnTo>
                                <a:pt x="920" y="640"/>
                              </a:lnTo>
                              <a:lnTo>
                                <a:pt x="1040" y="330"/>
                              </a:lnTo>
                              <a:lnTo>
                                <a:pt x="1390" y="550"/>
                              </a:lnTo>
                              <a:lnTo>
                                <a:pt x="1400" y="17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400,640" path="m1400,170l1020,100l920,180l730,80l660,190l360,0l320,160l0,0l20,390l30,530l370,460l460,280l640,440l790,280l920,640l1040,330l1390,550l1400,170xe" fillcolor="white" stroked="t" o:allowincell="f" style="position:absolute;margin-left:603.7pt;margin-top:390.95pt;width:39.45pt;height:31.95pt;mso-wrap-style:none;v-text-anchor:middle">
                <v:fill o:detectmouseclick="t" type="solid" color2="black"/>
                <v:stroke color="black" weight="936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8133080</wp:posOffset>
                </wp:positionH>
                <wp:positionV relativeFrom="paragraph">
                  <wp:posOffset>4907915</wp:posOffset>
                </wp:positionV>
                <wp:extent cx="425450" cy="488950"/>
                <wp:effectExtent l="0" t="0" r="0" b="0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5520" cy="488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640.4pt;margin-top:386.45pt;width:33.45pt;height:38.4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7646035</wp:posOffset>
                </wp:positionH>
                <wp:positionV relativeFrom="paragraph">
                  <wp:posOffset>4932680</wp:posOffset>
                </wp:positionV>
                <wp:extent cx="64770" cy="488950"/>
                <wp:effectExtent l="0" t="0" r="0" b="0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800" cy="488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602.05pt;margin-top:388.4pt;width:5.05pt;height:38.4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8141335</wp:posOffset>
                </wp:positionH>
                <wp:positionV relativeFrom="paragraph">
                  <wp:posOffset>4969510</wp:posOffset>
                </wp:positionV>
                <wp:extent cx="501650" cy="406400"/>
                <wp:effectExtent l="5080" t="5080" r="5080" b="5715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1480" cy="4064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400" h="640">
                              <a:moveTo>
                                <a:pt x="1400" y="170"/>
                              </a:moveTo>
                              <a:lnTo>
                                <a:pt x="1020" y="100"/>
                              </a:lnTo>
                              <a:lnTo>
                                <a:pt x="920" y="180"/>
                              </a:lnTo>
                              <a:lnTo>
                                <a:pt x="730" y="80"/>
                              </a:lnTo>
                              <a:lnTo>
                                <a:pt x="660" y="190"/>
                              </a:lnTo>
                              <a:lnTo>
                                <a:pt x="360" y="0"/>
                              </a:lnTo>
                              <a:lnTo>
                                <a:pt x="320" y="160"/>
                              </a:lnTo>
                              <a:lnTo>
                                <a:pt x="0" y="0"/>
                              </a:lnTo>
                              <a:lnTo>
                                <a:pt x="20" y="390"/>
                              </a:lnTo>
                              <a:lnTo>
                                <a:pt x="30" y="530"/>
                              </a:lnTo>
                              <a:lnTo>
                                <a:pt x="370" y="460"/>
                              </a:lnTo>
                              <a:lnTo>
                                <a:pt x="460" y="280"/>
                              </a:lnTo>
                              <a:lnTo>
                                <a:pt x="640" y="440"/>
                              </a:lnTo>
                              <a:lnTo>
                                <a:pt x="790" y="280"/>
                              </a:lnTo>
                              <a:lnTo>
                                <a:pt x="920" y="640"/>
                              </a:lnTo>
                              <a:lnTo>
                                <a:pt x="1040" y="330"/>
                              </a:lnTo>
                              <a:lnTo>
                                <a:pt x="1390" y="550"/>
                              </a:lnTo>
                              <a:lnTo>
                                <a:pt x="1400" y="17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400,640" path="m1400,170l1020,100l920,180l730,80l660,190l360,0l320,160l0,0l20,390l30,530l370,460l460,280l640,440l790,280l920,640l1040,330l1390,550l1400,170xe" fillcolor="white" stroked="t" o:allowincell="f" style="position:absolute;margin-left:641.05pt;margin-top:391.3pt;width:39.45pt;height:31.95pt;mso-wrap-style:none;v-text-anchor:middle">
                <v:fill o:detectmouseclick="t" type="solid" color2="black"/>
                <v:stroke color="black" weight="936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8607425</wp:posOffset>
                </wp:positionH>
                <wp:positionV relativeFrom="paragraph">
                  <wp:posOffset>4906010</wp:posOffset>
                </wp:positionV>
                <wp:extent cx="52070" cy="488950"/>
                <wp:effectExtent l="0" t="0" r="0" b="0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200" cy="488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677.75pt;margin-top:386.3pt;width:4.05pt;height:38.4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300" simplePos="0" locked="0" layoutInCell="0" allowOverlap="1" relativeHeight="51">
                <wp:simplePos x="0" y="0"/>
                <wp:positionH relativeFrom="column">
                  <wp:posOffset>8133715</wp:posOffset>
                </wp:positionH>
                <wp:positionV relativeFrom="paragraph">
                  <wp:posOffset>4930775</wp:posOffset>
                </wp:positionV>
                <wp:extent cx="45085" cy="488950"/>
                <wp:effectExtent l="635" t="0" r="0" b="0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00" cy="488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640.45pt;margin-top:388.25pt;width:3.5pt;height:38.4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6911340</wp:posOffset>
                </wp:positionH>
                <wp:positionV relativeFrom="paragraph">
                  <wp:posOffset>2790825</wp:posOffset>
                </wp:positionV>
                <wp:extent cx="501650" cy="406400"/>
                <wp:effectExtent l="5080" t="5080" r="5080" b="5715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1480" cy="4064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400" h="640">
                              <a:moveTo>
                                <a:pt x="1400" y="170"/>
                              </a:moveTo>
                              <a:lnTo>
                                <a:pt x="1020" y="100"/>
                              </a:lnTo>
                              <a:lnTo>
                                <a:pt x="920" y="180"/>
                              </a:lnTo>
                              <a:lnTo>
                                <a:pt x="730" y="80"/>
                              </a:lnTo>
                              <a:lnTo>
                                <a:pt x="660" y="190"/>
                              </a:lnTo>
                              <a:lnTo>
                                <a:pt x="360" y="0"/>
                              </a:lnTo>
                              <a:lnTo>
                                <a:pt x="320" y="160"/>
                              </a:lnTo>
                              <a:lnTo>
                                <a:pt x="0" y="0"/>
                              </a:lnTo>
                              <a:lnTo>
                                <a:pt x="20" y="390"/>
                              </a:lnTo>
                              <a:lnTo>
                                <a:pt x="30" y="530"/>
                              </a:lnTo>
                              <a:lnTo>
                                <a:pt x="370" y="460"/>
                              </a:lnTo>
                              <a:lnTo>
                                <a:pt x="460" y="280"/>
                              </a:lnTo>
                              <a:lnTo>
                                <a:pt x="640" y="440"/>
                              </a:lnTo>
                              <a:lnTo>
                                <a:pt x="790" y="280"/>
                              </a:lnTo>
                              <a:lnTo>
                                <a:pt x="920" y="640"/>
                              </a:lnTo>
                              <a:lnTo>
                                <a:pt x="1040" y="330"/>
                              </a:lnTo>
                              <a:lnTo>
                                <a:pt x="1390" y="550"/>
                              </a:lnTo>
                              <a:lnTo>
                                <a:pt x="1400" y="17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400,640" path="m1400,170l1020,100l920,180l730,80l660,190l360,0l320,160l0,0l20,390l30,530l370,460l460,280l640,440l790,280l920,640l1040,330l1390,550l1400,170xe" fillcolor="white" stroked="t" o:allowincell="f" style="position:absolute;margin-left:544.2pt;margin-top:219.75pt;width:39.45pt;height:31.95pt;mso-wrap-style:none;v-text-anchor:middle">
                <v:fill o:detectmouseclick="t" type="solid" color2="black"/>
                <v:stroke color="black" weight="936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6890385</wp:posOffset>
                </wp:positionH>
                <wp:positionV relativeFrom="paragraph">
                  <wp:posOffset>2758440</wp:posOffset>
                </wp:positionV>
                <wp:extent cx="64770" cy="488950"/>
                <wp:effectExtent l="0" t="0" r="0" b="0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800" cy="488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542.55pt;margin-top:217.2pt;width:5.05pt;height:38.4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300" simplePos="0" locked="0" layoutInCell="0" allowOverlap="1" relativeHeight="55">
                <wp:simplePos x="0" y="0"/>
                <wp:positionH relativeFrom="column">
                  <wp:posOffset>7384415</wp:posOffset>
                </wp:positionH>
                <wp:positionV relativeFrom="paragraph">
                  <wp:posOffset>2756535</wp:posOffset>
                </wp:positionV>
                <wp:extent cx="45085" cy="488950"/>
                <wp:effectExtent l="635" t="0" r="0" b="0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00" cy="488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581.45pt;margin-top:217.05pt;width:3.5pt;height:38.4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8467725</wp:posOffset>
                </wp:positionH>
                <wp:positionV relativeFrom="paragraph">
                  <wp:posOffset>2807970</wp:posOffset>
                </wp:positionV>
                <wp:extent cx="501650" cy="406400"/>
                <wp:effectExtent l="5080" t="5080" r="5080" b="5715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1480" cy="4064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400" h="640">
                              <a:moveTo>
                                <a:pt x="1400" y="170"/>
                              </a:moveTo>
                              <a:lnTo>
                                <a:pt x="1020" y="100"/>
                              </a:lnTo>
                              <a:lnTo>
                                <a:pt x="920" y="180"/>
                              </a:lnTo>
                              <a:lnTo>
                                <a:pt x="730" y="80"/>
                              </a:lnTo>
                              <a:lnTo>
                                <a:pt x="660" y="190"/>
                              </a:lnTo>
                              <a:lnTo>
                                <a:pt x="360" y="0"/>
                              </a:lnTo>
                              <a:lnTo>
                                <a:pt x="320" y="160"/>
                              </a:lnTo>
                              <a:lnTo>
                                <a:pt x="0" y="0"/>
                              </a:lnTo>
                              <a:lnTo>
                                <a:pt x="20" y="390"/>
                              </a:lnTo>
                              <a:lnTo>
                                <a:pt x="30" y="530"/>
                              </a:lnTo>
                              <a:lnTo>
                                <a:pt x="370" y="460"/>
                              </a:lnTo>
                              <a:lnTo>
                                <a:pt x="460" y="280"/>
                              </a:lnTo>
                              <a:lnTo>
                                <a:pt x="640" y="440"/>
                              </a:lnTo>
                              <a:lnTo>
                                <a:pt x="790" y="280"/>
                              </a:lnTo>
                              <a:lnTo>
                                <a:pt x="920" y="640"/>
                              </a:lnTo>
                              <a:lnTo>
                                <a:pt x="1040" y="330"/>
                              </a:lnTo>
                              <a:lnTo>
                                <a:pt x="1390" y="550"/>
                              </a:lnTo>
                              <a:lnTo>
                                <a:pt x="1400" y="17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400,640" path="m1400,170l1020,100l920,180l730,80l660,190l360,0l320,160l0,0l20,390l30,530l370,460l460,280l640,440l790,280l920,640l1040,330l1390,550l1400,170xe" fillcolor="white" stroked="t" o:allowincell="f" style="position:absolute;margin-left:666.75pt;margin-top:221.1pt;width:39.45pt;height:31.95pt;mso-wrap-style:none;v-text-anchor:middle">
                <v:fill o:detectmouseclick="t" type="solid" color2="black"/>
                <v:stroke color="black" weight="936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8446770</wp:posOffset>
                </wp:positionH>
                <wp:positionV relativeFrom="paragraph">
                  <wp:posOffset>2775585</wp:posOffset>
                </wp:positionV>
                <wp:extent cx="64770" cy="488950"/>
                <wp:effectExtent l="0" t="0" r="0" b="0"/>
                <wp:wrapNone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800" cy="488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665.1pt;margin-top:218.55pt;width:5.05pt;height:38.4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300" simplePos="0" locked="0" layoutInCell="0" allowOverlap="1" relativeHeight="60">
                <wp:simplePos x="0" y="0"/>
                <wp:positionH relativeFrom="column">
                  <wp:posOffset>8940800</wp:posOffset>
                </wp:positionH>
                <wp:positionV relativeFrom="paragraph">
                  <wp:posOffset>2773680</wp:posOffset>
                </wp:positionV>
                <wp:extent cx="45085" cy="488950"/>
                <wp:effectExtent l="635" t="0" r="0" b="0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00" cy="488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704pt;margin-top:218.4pt;width:3.5pt;height:38.4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7152640</wp:posOffset>
                </wp:positionH>
                <wp:positionV relativeFrom="paragraph">
                  <wp:posOffset>4399280</wp:posOffset>
                </wp:positionV>
                <wp:extent cx="768350" cy="371475"/>
                <wp:effectExtent l="2540" t="4445" r="2540" b="4445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8240" cy="3715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63.2pt,346.4pt" to="623.65pt,375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8383905</wp:posOffset>
                </wp:positionH>
                <wp:positionV relativeFrom="paragraph">
                  <wp:posOffset>4431030</wp:posOffset>
                </wp:positionV>
                <wp:extent cx="338455" cy="339725"/>
                <wp:effectExtent l="3810" t="3810" r="3810" b="3810"/>
                <wp:wrapNone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338400" cy="3398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60.15pt,348.9pt" to="686.75pt,375.6pt" stroked="t" o:allowincell="f" style="position:absolute;flip:x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-12700</wp:posOffset>
                </wp:positionH>
                <wp:positionV relativeFrom="paragraph">
                  <wp:posOffset>2197735</wp:posOffset>
                </wp:positionV>
                <wp:extent cx="9467215" cy="0"/>
                <wp:effectExtent l="0" t="5080" r="0" b="5080"/>
                <wp:wrapNone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467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pt,173.05pt" to="744.4pt,173.05pt" stroked="t" o:allowincell="f" style="position:absolute;flip:x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3107690</wp:posOffset>
                </wp:positionH>
                <wp:positionV relativeFrom="paragraph">
                  <wp:posOffset>2593340</wp:posOffset>
                </wp:positionV>
                <wp:extent cx="0" cy="4097020"/>
                <wp:effectExtent l="5080" t="0" r="5080" b="0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0971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4.7pt,204.2pt" to="244.7pt,526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6460490</wp:posOffset>
                </wp:positionH>
                <wp:positionV relativeFrom="paragraph">
                  <wp:posOffset>2620010</wp:posOffset>
                </wp:positionV>
                <wp:extent cx="0" cy="4097020"/>
                <wp:effectExtent l="5080" t="0" r="5080" b="0"/>
                <wp:wrapNone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0971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08.7pt,206.3pt" to="508.7pt,528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979805</wp:posOffset>
                </wp:positionH>
                <wp:positionV relativeFrom="paragraph">
                  <wp:posOffset>4752975</wp:posOffset>
                </wp:positionV>
                <wp:extent cx="421005" cy="1819275"/>
                <wp:effectExtent l="0" t="0" r="0" b="0"/>
                <wp:wrapNone/>
                <wp:docPr id="49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1005" cy="1819275"/>
                        </a:xfrm>
                        <a:prstGeom prst="rect"/>
                        <a:solidFill>
                          <a:srgbClr val="FFCC99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n.d.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CC99" strokecolor="#000000" strokeweight="0pt" style="position:absolute;rotation:-0;width:33.15pt;height:143.25pt;mso-wrap-distance-left:9.05pt;mso-wrap-distance-right:9.05pt;mso-wrap-distance-top:0pt;mso-wrap-distance-bottom:0pt;margin-top:374.25pt;mso-position-vertical-relative:text;margin-left:77.1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  <w:t>n.d.</w:t>
                      </w:r>
                    </w:p>
                    <w:p>
                      <w:pPr>
                        <w:pStyle w:val="Normal"/>
                        <w:jc w:val="center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T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G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T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A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C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G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454150</wp:posOffset>
                </wp:positionH>
                <wp:positionV relativeFrom="paragraph">
                  <wp:posOffset>4751070</wp:posOffset>
                </wp:positionV>
                <wp:extent cx="421005" cy="1819275"/>
                <wp:effectExtent l="0" t="0" r="0" b="0"/>
                <wp:wrapNone/>
                <wp:docPr id="50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1005" cy="1819275"/>
                        </a:xfrm>
                        <a:prstGeom prst="rect"/>
                        <a:solidFill>
                          <a:srgbClr val="FFCC99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n.d.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CC99" strokecolor="#000000" strokeweight="0pt" style="position:absolute;rotation:-0;width:33.15pt;height:143.25pt;mso-wrap-distance-left:9.05pt;mso-wrap-distance-right:9.05pt;mso-wrap-distance-top:0pt;mso-wrap-distance-bottom:0pt;margin-top:374.1pt;mso-position-vertical-relative:text;margin-left:114.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  <w:t>n.d.</w:t>
                      </w:r>
                    </w:p>
                    <w:p>
                      <w:pPr>
                        <w:pStyle w:val="Normal"/>
                        <w:jc w:val="center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T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G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T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A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C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G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24155</wp:posOffset>
                </wp:positionH>
                <wp:positionV relativeFrom="paragraph">
                  <wp:posOffset>2578735</wp:posOffset>
                </wp:positionV>
                <wp:extent cx="421005" cy="1819275"/>
                <wp:effectExtent l="0" t="0" r="0" b="0"/>
                <wp:wrapNone/>
                <wp:docPr id="51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1005" cy="1819275"/>
                        </a:xfrm>
                        <a:prstGeom prst="rect"/>
                        <a:solidFill>
                          <a:srgbClr val="FFCC99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CC99" strokecolor="#000000" strokeweight="0pt" style="position:absolute;rotation:-0;width:33.15pt;height:143.25pt;mso-wrap-distance-left:9.05pt;mso-wrap-distance-right:9.05pt;mso-wrap-distance-top:0pt;mso-wrap-distance-bottom:0pt;margin-top:203.05pt;mso-position-vertical-relative:text;margin-left:17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T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T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G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T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A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C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G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721995</wp:posOffset>
                </wp:positionH>
                <wp:positionV relativeFrom="paragraph">
                  <wp:posOffset>2572385</wp:posOffset>
                </wp:positionV>
                <wp:extent cx="421005" cy="1819275"/>
                <wp:effectExtent l="0" t="0" r="0" b="0"/>
                <wp:wrapNone/>
                <wp:docPr id="52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1005" cy="18192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T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3.15pt;height:143.25pt;mso-wrap-distance-left:9.05pt;mso-wrap-distance-right:9.05pt;mso-wrap-distance-top:0pt;mso-wrap-distance-bottom:0pt;margin-top:202.55pt;mso-position-vertical-relative:text;margin-left:56.8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T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C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A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C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A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T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G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780540</wp:posOffset>
                </wp:positionH>
                <wp:positionV relativeFrom="paragraph">
                  <wp:posOffset>2595880</wp:posOffset>
                </wp:positionV>
                <wp:extent cx="421005" cy="1819275"/>
                <wp:effectExtent l="0" t="0" r="0" b="0"/>
                <wp:wrapNone/>
                <wp:docPr id="53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1005" cy="1819275"/>
                        </a:xfrm>
                        <a:prstGeom prst="rect"/>
                        <a:solidFill>
                          <a:srgbClr val="FFCC99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n.d.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CC99" strokecolor="#000000" strokeweight="0pt" style="position:absolute;rotation:-0;width:33.15pt;height:143.25pt;mso-wrap-distance-left:9.05pt;mso-wrap-distance-right:9.05pt;mso-wrap-distance-top:0pt;mso-wrap-distance-bottom:0pt;margin-top:204.4pt;mso-position-vertical-relative:text;margin-left:140.2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  <w:t>n.d.</w:t>
                      </w:r>
                    </w:p>
                    <w:p>
                      <w:pPr>
                        <w:pStyle w:val="Normal"/>
                        <w:jc w:val="center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T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G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T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A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C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G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278380</wp:posOffset>
                </wp:positionH>
                <wp:positionV relativeFrom="paragraph">
                  <wp:posOffset>2589530</wp:posOffset>
                </wp:positionV>
                <wp:extent cx="421005" cy="1819275"/>
                <wp:effectExtent l="0" t="0" r="0" b="0"/>
                <wp:wrapNone/>
                <wp:docPr id="54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1005" cy="18192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n.d.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3.15pt;height:143.25pt;mso-wrap-distance-left:9.05pt;mso-wrap-distance-right:9.05pt;mso-wrap-distance-top:0pt;mso-wrap-distance-bottom:0pt;margin-top:203.9pt;mso-position-vertical-relative:text;margin-left:179.4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  <w:t>n.d.</w:t>
                      </w:r>
                    </w:p>
                    <w:p>
                      <w:pPr>
                        <w:pStyle w:val="Normal"/>
                        <w:jc w:val="center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C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G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C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A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C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A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4305935</wp:posOffset>
                </wp:positionH>
                <wp:positionV relativeFrom="paragraph">
                  <wp:posOffset>4779010</wp:posOffset>
                </wp:positionV>
                <wp:extent cx="421005" cy="1819275"/>
                <wp:effectExtent l="0" t="0" r="0" b="0"/>
                <wp:wrapNone/>
                <wp:docPr id="55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1005" cy="1819275"/>
                        </a:xfrm>
                        <a:prstGeom prst="rect"/>
                        <a:solidFill>
                          <a:srgbClr val="FFCC99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n.d.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CC99" strokecolor="#000000" strokeweight="0pt" style="position:absolute;rotation:-0;width:33.15pt;height:143.25pt;mso-wrap-distance-left:9.05pt;mso-wrap-distance-right:9.05pt;mso-wrap-distance-top:0pt;mso-wrap-distance-bottom:0pt;margin-top:376.3pt;mso-position-vertical-relative:text;margin-left:339.0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  <w:t>n.d.</w:t>
                      </w:r>
                    </w:p>
                    <w:p>
                      <w:pPr>
                        <w:pStyle w:val="Normal"/>
                        <w:jc w:val="center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T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G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T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A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C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G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4780280</wp:posOffset>
                </wp:positionH>
                <wp:positionV relativeFrom="paragraph">
                  <wp:posOffset>4777105</wp:posOffset>
                </wp:positionV>
                <wp:extent cx="421005" cy="1819275"/>
                <wp:effectExtent l="0" t="0" r="0" b="0"/>
                <wp:wrapNone/>
                <wp:docPr id="56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1005" cy="1819275"/>
                        </a:xfrm>
                        <a:prstGeom prst="rect"/>
                        <a:solidFill>
                          <a:srgbClr val="FFCC99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n.d.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CC99" strokecolor="#000000" strokeweight="0pt" style="position:absolute;rotation:-0;width:33.15pt;height:143.25pt;mso-wrap-distance-left:9.05pt;mso-wrap-distance-right:9.05pt;mso-wrap-distance-top:0pt;mso-wrap-distance-bottom:0pt;margin-top:376.15pt;mso-position-vertical-relative:text;margin-left:376.4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  <w:t>n.d.</w:t>
                      </w:r>
                    </w:p>
                    <w:p>
                      <w:pPr>
                        <w:pStyle w:val="Normal"/>
                        <w:jc w:val="center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T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G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T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A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C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G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3550285</wp:posOffset>
                </wp:positionH>
                <wp:positionV relativeFrom="paragraph">
                  <wp:posOffset>2604770</wp:posOffset>
                </wp:positionV>
                <wp:extent cx="421005" cy="1819275"/>
                <wp:effectExtent l="0" t="0" r="0" b="0"/>
                <wp:wrapNone/>
                <wp:docPr id="57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1005" cy="1819275"/>
                        </a:xfrm>
                        <a:prstGeom prst="rect"/>
                        <a:solidFill>
                          <a:srgbClr val="FFCC99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n.d.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CC99" strokecolor="#000000" strokeweight="0pt" style="position:absolute;rotation:-0;width:33.15pt;height:143.25pt;mso-wrap-distance-left:9.05pt;mso-wrap-distance-right:9.05pt;mso-wrap-distance-top:0pt;mso-wrap-distance-bottom:0pt;margin-top:205.1pt;mso-position-vertical-relative:text;margin-left:279.5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  <w:t>n.d.</w:t>
                      </w:r>
                    </w:p>
                    <w:p>
                      <w:pPr>
                        <w:pStyle w:val="Normal"/>
                        <w:jc w:val="center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T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G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T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A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C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G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4048125</wp:posOffset>
                </wp:positionH>
                <wp:positionV relativeFrom="paragraph">
                  <wp:posOffset>2598420</wp:posOffset>
                </wp:positionV>
                <wp:extent cx="421005" cy="1819275"/>
                <wp:effectExtent l="0" t="0" r="0" b="0"/>
                <wp:wrapNone/>
                <wp:docPr id="58" name="Frame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1005" cy="18192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n.d.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T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3.15pt;height:143.25pt;mso-wrap-distance-left:9.05pt;mso-wrap-distance-right:9.05pt;mso-wrap-distance-top:0pt;mso-wrap-distance-bottom:0pt;margin-top:204.6pt;mso-position-vertical-relative:text;margin-left:318.7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  <w:t>n.d.</w:t>
                      </w:r>
                    </w:p>
                    <w:p>
                      <w:pPr>
                        <w:pStyle w:val="Normal"/>
                        <w:jc w:val="center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C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A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C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A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T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G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5106670</wp:posOffset>
                </wp:positionH>
                <wp:positionV relativeFrom="paragraph">
                  <wp:posOffset>2621915</wp:posOffset>
                </wp:positionV>
                <wp:extent cx="421005" cy="1819275"/>
                <wp:effectExtent l="0" t="0" r="0" b="0"/>
                <wp:wrapNone/>
                <wp:docPr id="59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1005" cy="1819275"/>
                        </a:xfrm>
                        <a:prstGeom prst="rect"/>
                        <a:solidFill>
                          <a:srgbClr val="FFCC99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n.d.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CC99" strokecolor="#000000" strokeweight="0pt" style="position:absolute;rotation:-0;width:33.15pt;height:143.25pt;mso-wrap-distance-left:9.05pt;mso-wrap-distance-right:9.05pt;mso-wrap-distance-top:0pt;mso-wrap-distance-bottom:0pt;margin-top:206.45pt;mso-position-vertical-relative:text;margin-left:402.1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  <w:t>n.d.</w:t>
                      </w:r>
                    </w:p>
                    <w:p>
                      <w:pPr>
                        <w:pStyle w:val="Normal"/>
                        <w:jc w:val="center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T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G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T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A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C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G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5604510</wp:posOffset>
                </wp:positionH>
                <wp:positionV relativeFrom="paragraph">
                  <wp:posOffset>2615565</wp:posOffset>
                </wp:positionV>
                <wp:extent cx="421005" cy="1819275"/>
                <wp:effectExtent l="0" t="0" r="0" b="0"/>
                <wp:wrapNone/>
                <wp:docPr id="60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1005" cy="18192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n.d.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T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3.15pt;height:143.25pt;mso-wrap-distance-left:9.05pt;mso-wrap-distance-right:9.05pt;mso-wrap-distance-top:0pt;mso-wrap-distance-bottom:0pt;margin-top:205.95pt;mso-position-vertical-relative:text;margin-left:441.3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  <w:t>n.d.</w:t>
                      </w:r>
                    </w:p>
                    <w:p>
                      <w:pPr>
                        <w:pStyle w:val="Normal"/>
                        <w:jc w:val="center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C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A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C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A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T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G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7711440</wp:posOffset>
                </wp:positionH>
                <wp:positionV relativeFrom="paragraph">
                  <wp:posOffset>4768850</wp:posOffset>
                </wp:positionV>
                <wp:extent cx="421005" cy="1819275"/>
                <wp:effectExtent l="0" t="0" r="0" b="0"/>
                <wp:wrapNone/>
                <wp:docPr id="61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1005" cy="1819275"/>
                        </a:xfrm>
                        <a:prstGeom prst="rect"/>
                        <a:solidFill>
                          <a:srgbClr val="FFCC99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n.d.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CC99" strokecolor="#000000" strokeweight="0pt" style="position:absolute;rotation:-0;width:33.15pt;height:143.25pt;mso-wrap-distance-left:9.05pt;mso-wrap-distance-right:9.05pt;mso-wrap-distance-top:0pt;mso-wrap-distance-bottom:0pt;margin-top:375.5pt;mso-position-vertical-relative:text;margin-left:607.2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  <w:t>n.d.</w:t>
                      </w:r>
                    </w:p>
                    <w:p>
                      <w:pPr>
                        <w:pStyle w:val="Normal"/>
                        <w:jc w:val="center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T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G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T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A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C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G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8185785</wp:posOffset>
                </wp:positionH>
                <wp:positionV relativeFrom="paragraph">
                  <wp:posOffset>4766945</wp:posOffset>
                </wp:positionV>
                <wp:extent cx="421005" cy="1819275"/>
                <wp:effectExtent l="0" t="0" r="0" b="0"/>
                <wp:wrapNone/>
                <wp:docPr id="62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1005" cy="1819275"/>
                        </a:xfrm>
                        <a:prstGeom prst="rect"/>
                        <a:solidFill>
                          <a:srgbClr val="FFCC99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n.d.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CC99" strokecolor="#000000" strokeweight="0pt" style="position:absolute;rotation:-0;width:33.15pt;height:143.25pt;mso-wrap-distance-left:9.05pt;mso-wrap-distance-right:9.05pt;mso-wrap-distance-top:0pt;mso-wrap-distance-bottom:0pt;margin-top:375.35pt;mso-position-vertical-relative:text;margin-left:644.5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  <w:t>n.d.</w:t>
                      </w:r>
                    </w:p>
                    <w:p>
                      <w:pPr>
                        <w:pStyle w:val="Normal"/>
                        <w:jc w:val="center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T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G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T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A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C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G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6955790</wp:posOffset>
                </wp:positionH>
                <wp:positionV relativeFrom="paragraph">
                  <wp:posOffset>2594610</wp:posOffset>
                </wp:positionV>
                <wp:extent cx="421005" cy="1819275"/>
                <wp:effectExtent l="0" t="0" r="0" b="0"/>
                <wp:wrapNone/>
                <wp:docPr id="63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1005" cy="1819275"/>
                        </a:xfrm>
                        <a:prstGeom prst="rect"/>
                        <a:solidFill>
                          <a:srgbClr val="FFCC99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n.d.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n.d.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CC99" strokecolor="#000000" strokeweight="0pt" style="position:absolute;rotation:-0;width:33.15pt;height:143.25pt;mso-wrap-distance-left:9.05pt;mso-wrap-distance-right:9.05pt;mso-wrap-distance-top:0pt;mso-wrap-distance-bottom:0pt;margin-top:204.3pt;mso-position-vertical-relative:text;margin-left:547.7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  <w:t>n.d.</w:t>
                      </w:r>
                    </w:p>
                    <w:p>
                      <w:pPr>
                        <w:pStyle w:val="Normal"/>
                        <w:jc w:val="center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T</w:t>
                      </w:r>
                    </w:p>
                    <w:p>
                      <w:pPr>
                        <w:pStyle w:val="Normal"/>
                        <w:jc w:val="center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  <w:t>n.d.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T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A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C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G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7453630</wp:posOffset>
                </wp:positionH>
                <wp:positionV relativeFrom="paragraph">
                  <wp:posOffset>2588260</wp:posOffset>
                </wp:positionV>
                <wp:extent cx="421005" cy="1819275"/>
                <wp:effectExtent l="0" t="0" r="0" b="0"/>
                <wp:wrapNone/>
                <wp:docPr id="64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1005" cy="18192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n.d.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n.d.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T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3.15pt;height:143.25pt;mso-wrap-distance-left:9.05pt;mso-wrap-distance-right:9.05pt;mso-wrap-distance-top:0pt;mso-wrap-distance-bottom:0pt;margin-top:203.8pt;mso-position-vertical-relative:text;margin-left:586.9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  <w:t>n.d.</w:t>
                      </w:r>
                    </w:p>
                    <w:p>
                      <w:pPr>
                        <w:pStyle w:val="Normal"/>
                        <w:jc w:val="center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C</w:t>
                      </w:r>
                    </w:p>
                    <w:p>
                      <w:pPr>
                        <w:pStyle w:val="Normal"/>
                        <w:jc w:val="center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  <w:t>n.d.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C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G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T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A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8512175</wp:posOffset>
                </wp:positionH>
                <wp:positionV relativeFrom="paragraph">
                  <wp:posOffset>2611755</wp:posOffset>
                </wp:positionV>
                <wp:extent cx="421005" cy="1819275"/>
                <wp:effectExtent l="0" t="0" r="0" b="0"/>
                <wp:wrapNone/>
                <wp:docPr id="65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1005" cy="1819275"/>
                        </a:xfrm>
                        <a:prstGeom prst="rect"/>
                        <a:solidFill>
                          <a:srgbClr val="FFCC99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n.d.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n.d.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CC99" strokecolor="#000000" strokeweight="0pt" style="position:absolute;rotation:-0;width:33.15pt;height:143.25pt;mso-wrap-distance-left:9.05pt;mso-wrap-distance-right:9.05pt;mso-wrap-distance-top:0pt;mso-wrap-distance-bottom:0pt;margin-top:205.65pt;mso-position-vertical-relative:text;margin-left:670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  <w:t>n.d.</w:t>
                      </w:r>
                    </w:p>
                    <w:p>
                      <w:pPr>
                        <w:pStyle w:val="Normal"/>
                        <w:jc w:val="center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T</w:t>
                      </w:r>
                    </w:p>
                    <w:p>
                      <w:pPr>
                        <w:pStyle w:val="Normal"/>
                        <w:jc w:val="center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  <w:t>n.d.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T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A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C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G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9010015</wp:posOffset>
                </wp:positionH>
                <wp:positionV relativeFrom="paragraph">
                  <wp:posOffset>2605405</wp:posOffset>
                </wp:positionV>
                <wp:extent cx="421005" cy="1819275"/>
                <wp:effectExtent l="0" t="0" r="0" b="0"/>
                <wp:wrapNone/>
                <wp:docPr id="66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1005" cy="18192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n.d.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n.d.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3.15pt;height:143.25pt;mso-wrap-distance-left:9.05pt;mso-wrap-distance-right:9.05pt;mso-wrap-distance-top:0pt;mso-wrap-distance-bottom:0pt;margin-top:205.15pt;mso-position-vertical-relative:text;margin-left:709.4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  <w:t>n.d.</w:t>
                      </w:r>
                    </w:p>
                    <w:p>
                      <w:pPr>
                        <w:pStyle w:val="Normal"/>
                        <w:jc w:val="center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C</w:t>
                      </w:r>
                    </w:p>
                    <w:p>
                      <w:pPr>
                        <w:pStyle w:val="Normal"/>
                        <w:jc w:val="center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  <w:t>n.d.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C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G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C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A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7719695</wp:posOffset>
                </wp:positionH>
                <wp:positionV relativeFrom="paragraph">
                  <wp:posOffset>6646545</wp:posOffset>
                </wp:positionV>
                <wp:extent cx="885190" cy="203200"/>
                <wp:effectExtent l="0" t="0" r="0" b="0"/>
                <wp:wrapNone/>
                <wp:docPr id="6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5190" cy="2032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</w:t>
                            </w:r>
                            <w:r>
                              <w:rPr>
                                <w:b/>
                              </w:rPr>
                              <w:t>pt 1</w:t>
                            </w:r>
                            <w:r>
                              <w:rPr/>
                              <w:t>, 0879-12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9.7pt;height:16pt;mso-wrap-distance-left:9.05pt;mso-wrap-distance-right:9.05pt;mso-wrap-distance-top:0pt;mso-wrap-distance-bottom:0pt;margin-top:523.35pt;mso-position-vertical-relative:text;margin-left:607.8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</w:t>
                      </w:r>
                      <w:r>
                        <w:rPr>
                          <w:b/>
                        </w:rPr>
                        <w:t>pt 1</w:t>
                      </w:r>
                      <w:r>
                        <w:rPr/>
                        <w:t>, 0879-1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8677910</wp:posOffset>
                </wp:positionH>
                <wp:positionV relativeFrom="paragraph">
                  <wp:posOffset>2332355</wp:posOffset>
                </wp:positionV>
                <wp:extent cx="660400" cy="203200"/>
                <wp:effectExtent l="0" t="0" r="0" b="0"/>
                <wp:wrapNone/>
                <wp:docPr id="68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0400" cy="2032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1301-13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pt;height:16pt;mso-wrap-distance-left:9.05pt;mso-wrap-distance-right:9.05pt;mso-wrap-distance-top:0pt;mso-wrap-distance-bottom:0pt;margin-top:183.65pt;mso-position-vertical-relative:text;margin-left:683.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1301-1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7096760</wp:posOffset>
                </wp:positionH>
                <wp:positionV relativeFrom="paragraph">
                  <wp:posOffset>2332355</wp:posOffset>
                </wp:positionV>
                <wp:extent cx="660400" cy="203200"/>
                <wp:effectExtent l="0" t="0" r="0" b="0"/>
                <wp:wrapNone/>
                <wp:docPr id="69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0400" cy="2032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1302-13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pt;height:16pt;mso-wrap-distance-left:9.05pt;mso-wrap-distance-right:9.05pt;mso-wrap-distance-top:0pt;mso-wrap-distance-bottom:0pt;margin-top:183.65pt;mso-position-vertical-relative:text;margin-left:558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1302-1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3705860</wp:posOffset>
                </wp:positionH>
                <wp:positionV relativeFrom="paragraph">
                  <wp:posOffset>2332355</wp:posOffset>
                </wp:positionV>
                <wp:extent cx="660400" cy="203200"/>
                <wp:effectExtent l="0" t="0" r="0" b="0"/>
                <wp:wrapNone/>
                <wp:docPr id="70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0400" cy="2032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2428-14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pt;height:16pt;mso-wrap-distance-left:9.05pt;mso-wrap-distance-right:9.05pt;mso-wrap-distance-top:0pt;mso-wrap-distance-bottom:0pt;margin-top:183.65pt;mso-position-vertical-relative:text;margin-left:291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2428-1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5267960</wp:posOffset>
                </wp:positionH>
                <wp:positionV relativeFrom="paragraph">
                  <wp:posOffset>2332355</wp:posOffset>
                </wp:positionV>
                <wp:extent cx="660400" cy="203200"/>
                <wp:effectExtent l="0" t="0" r="0" b="0"/>
                <wp:wrapNone/>
                <wp:docPr id="71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0400" cy="2032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2427-14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pt;height:16pt;mso-wrap-distance-left:9.05pt;mso-wrap-distance-right:9.05pt;mso-wrap-distance-top:0pt;mso-wrap-distance-bottom:0pt;margin-top:183.65pt;mso-position-vertical-relative:text;margin-left:414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2427-1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346710</wp:posOffset>
                </wp:positionH>
                <wp:positionV relativeFrom="paragraph">
                  <wp:posOffset>2332355</wp:posOffset>
                </wp:positionV>
                <wp:extent cx="660400" cy="203200"/>
                <wp:effectExtent l="0" t="0" r="0" b="0"/>
                <wp:wrapNone/>
                <wp:docPr id="72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0400" cy="2032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3001-14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pt;height:16pt;mso-wrap-distance-left:9.05pt;mso-wrap-distance-right:9.05pt;mso-wrap-distance-top:0pt;mso-wrap-distance-bottom:0pt;margin-top:183.65pt;mso-position-vertical-relative:text;margin-left:27.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3001-1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1908810</wp:posOffset>
                </wp:positionH>
                <wp:positionV relativeFrom="paragraph">
                  <wp:posOffset>2332355</wp:posOffset>
                </wp:positionV>
                <wp:extent cx="660400" cy="203200"/>
                <wp:effectExtent l="0" t="0" r="0" b="0"/>
                <wp:wrapNone/>
                <wp:docPr id="73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0400" cy="2032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3002-14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pt;height:16pt;mso-wrap-distance-left:9.05pt;mso-wrap-distance-right:9.05pt;mso-wrap-distance-top:0pt;mso-wrap-distance-bottom:0pt;margin-top:183.65pt;mso-position-vertical-relative:text;margin-left:150.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3002-1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4317365</wp:posOffset>
                </wp:positionH>
                <wp:positionV relativeFrom="paragraph">
                  <wp:posOffset>6646545</wp:posOffset>
                </wp:positionV>
                <wp:extent cx="876935" cy="203200"/>
                <wp:effectExtent l="0" t="0" r="0" b="0"/>
                <wp:wrapNone/>
                <wp:docPr id="7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6935" cy="2032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</w:t>
                            </w:r>
                            <w:r>
                              <w:rPr>
                                <w:b/>
                              </w:rPr>
                              <w:t>pt 2</w:t>
                            </w:r>
                            <w:r>
                              <w:rPr/>
                              <w:t>,2426-14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9.05pt;height:16pt;mso-wrap-distance-left:9.05pt;mso-wrap-distance-right:9.05pt;mso-wrap-distance-top:0pt;mso-wrap-distance-bottom:0pt;margin-top:523.35pt;mso-position-vertical-relative:text;margin-left:339.9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</w:t>
                      </w:r>
                      <w:r>
                        <w:rPr>
                          <w:b/>
                        </w:rPr>
                        <w:t>pt 2</w:t>
                      </w:r>
                      <w:r>
                        <w:rPr/>
                        <w:t>,2426-1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981075</wp:posOffset>
                </wp:positionH>
                <wp:positionV relativeFrom="paragraph">
                  <wp:posOffset>6646545</wp:posOffset>
                </wp:positionV>
                <wp:extent cx="966470" cy="203200"/>
                <wp:effectExtent l="0" t="0" r="0" b="0"/>
                <wp:wrapNone/>
                <wp:docPr id="7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6470" cy="2032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</w:t>
                            </w:r>
                            <w:r>
                              <w:rPr>
                                <w:b/>
                              </w:rPr>
                              <w:t>pt 3</w:t>
                            </w:r>
                            <w:r>
                              <w:rPr/>
                              <w:t>, 2447-14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1pt;height:16pt;mso-wrap-distance-left:9.05pt;mso-wrap-distance-right:9.05pt;mso-wrap-distance-top:0pt;mso-wrap-distance-bottom:0pt;margin-top:523.35pt;mso-position-vertical-relative:text;margin-left:77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</w:t>
                      </w:r>
                      <w:r>
                        <w:rPr>
                          <w:b/>
                        </w:rPr>
                        <w:t>pt 3</w:t>
                      </w:r>
                      <w:r>
                        <w:rPr/>
                        <w:t>, 2447-1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1847850</wp:posOffset>
                </wp:positionH>
                <wp:positionV relativeFrom="paragraph">
                  <wp:posOffset>1786890</wp:posOffset>
                </wp:positionV>
                <wp:extent cx="439420" cy="259715"/>
                <wp:effectExtent l="0" t="0" r="0" b="0"/>
                <wp:wrapNone/>
                <wp:docPr id="7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9420" cy="25971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i/>
                                <w:sz w:val="32"/>
                                <w:szCs w:val="32"/>
                              </w:rPr>
                              <w:t>w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.6pt;height:20.45pt;mso-wrap-distance-left:9.05pt;mso-wrap-distance-right:9.05pt;mso-wrap-distance-top:0pt;mso-wrap-distance-bottom:0pt;margin-top:140.7pt;mso-position-vertical-relative:text;margin-left:145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i/>
                          <w:i/>
                          <w:sz w:val="32"/>
                          <w:szCs w:val="32"/>
                        </w:rPr>
                      </w:pPr>
                      <w:r>
                        <w:rPr>
                          <w:i/>
                          <w:sz w:val="32"/>
                          <w:szCs w:val="32"/>
                        </w:rPr>
                        <w:t>w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6838" w:h="11906"/>
      <w:pgMar w:left="1134" w:right="1418" w:gutter="0" w:header="0" w:top="567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vertAlign w:val="superscript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3T18:34:00Z</dcterms:created>
  <dc:creator>R Santer</dc:creator>
  <dc:description/>
  <cp:keywords/>
  <dc:language>en-US</dc:language>
  <cp:lastModifiedBy>R Santer</cp:lastModifiedBy>
  <dcterms:modified xsi:type="dcterms:W3CDTF">2016-03-23T18:34:00Z</dcterms:modified>
  <cp:revision>2</cp:revision>
  <dc:subject/>
  <dc:title/>
</cp:coreProperties>
</file>